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DF4AE" w14:textId="7DAB9F59" w:rsidR="00530115" w:rsidRPr="00530115" w:rsidRDefault="00530115" w:rsidP="0053011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30115">
        <w:rPr>
          <w:rFonts w:ascii="Times New Roman" w:hAnsi="Times New Roman" w:cs="Times New Roman"/>
          <w:b/>
          <w:bCs/>
        </w:rPr>
        <w:t xml:space="preserve">Appendix B. Data </w:t>
      </w:r>
      <w:r>
        <w:rPr>
          <w:rFonts w:ascii="Times New Roman" w:hAnsi="Times New Roman" w:cs="Times New Roman"/>
          <w:b/>
          <w:bCs/>
        </w:rPr>
        <w:t>E</w:t>
      </w:r>
      <w:r w:rsidRPr="00530115">
        <w:rPr>
          <w:rFonts w:ascii="Times New Roman" w:hAnsi="Times New Roman" w:cs="Times New Roman"/>
          <w:b/>
          <w:bCs/>
        </w:rPr>
        <w:t xml:space="preserve">xtraction </w:t>
      </w:r>
      <w:r>
        <w:rPr>
          <w:rFonts w:ascii="Times New Roman" w:hAnsi="Times New Roman" w:cs="Times New Roman"/>
          <w:b/>
          <w:bCs/>
        </w:rPr>
        <w:t>I</w:t>
      </w:r>
      <w:r w:rsidRPr="00530115">
        <w:rPr>
          <w:rFonts w:ascii="Times New Roman" w:hAnsi="Times New Roman" w:cs="Times New Roman"/>
          <w:b/>
          <w:bCs/>
        </w:rPr>
        <w:t>nstrument</w:t>
      </w:r>
    </w:p>
    <w:p w14:paraId="65D07660" w14:textId="77777777" w:rsidR="00530115" w:rsidRPr="00530115" w:rsidRDefault="00530115" w:rsidP="0053011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530115">
        <w:rPr>
          <w:rFonts w:ascii="Times New Roman" w:hAnsi="Times New Roman" w:cs="Times New Roman"/>
          <w:b/>
          <w:bCs/>
        </w:rPr>
        <w:t>Article Number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760"/>
        <w:gridCol w:w="4950"/>
      </w:tblGrid>
      <w:tr w:rsidR="00530115" w:rsidRPr="002623C8" w14:paraId="11844A90" w14:textId="68DCBB1B" w:rsidTr="002623C8">
        <w:trPr>
          <w:trHeight w:val="576"/>
        </w:trPr>
        <w:tc>
          <w:tcPr>
            <w:tcW w:w="10710" w:type="dxa"/>
            <w:gridSpan w:val="2"/>
            <w:vAlign w:val="center"/>
          </w:tcPr>
          <w:p w14:paraId="7702EA39" w14:textId="5221FBA9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623C8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</w:tr>
      <w:tr w:rsidR="00530115" w:rsidRPr="002623C8" w14:paraId="2D8988FD" w14:textId="479CA025" w:rsidTr="002623C8">
        <w:trPr>
          <w:trHeight w:val="576"/>
        </w:trPr>
        <w:tc>
          <w:tcPr>
            <w:tcW w:w="5760" w:type="dxa"/>
            <w:vAlign w:val="center"/>
          </w:tcPr>
          <w:p w14:paraId="1B2D224C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. Title</w:t>
            </w:r>
          </w:p>
        </w:tc>
        <w:tc>
          <w:tcPr>
            <w:tcW w:w="4950" w:type="dxa"/>
          </w:tcPr>
          <w:p w14:paraId="5EB887AD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46638845" w14:textId="7BC895BD" w:rsidTr="002623C8">
        <w:trPr>
          <w:trHeight w:val="576"/>
        </w:trPr>
        <w:tc>
          <w:tcPr>
            <w:tcW w:w="5760" w:type="dxa"/>
            <w:vAlign w:val="center"/>
          </w:tcPr>
          <w:p w14:paraId="1059216A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2. Authors</w:t>
            </w:r>
          </w:p>
        </w:tc>
        <w:tc>
          <w:tcPr>
            <w:tcW w:w="4950" w:type="dxa"/>
          </w:tcPr>
          <w:p w14:paraId="59257117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1A35DA5F" w14:textId="59CE87CD" w:rsidTr="002623C8">
        <w:trPr>
          <w:trHeight w:val="576"/>
        </w:trPr>
        <w:tc>
          <w:tcPr>
            <w:tcW w:w="5760" w:type="dxa"/>
            <w:vAlign w:val="center"/>
          </w:tcPr>
          <w:p w14:paraId="736F91B6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3. Year published</w:t>
            </w:r>
          </w:p>
        </w:tc>
        <w:tc>
          <w:tcPr>
            <w:tcW w:w="4950" w:type="dxa"/>
          </w:tcPr>
          <w:p w14:paraId="633CA8EC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71702468" w14:textId="524ADA91" w:rsidTr="002623C8">
        <w:trPr>
          <w:trHeight w:val="576"/>
        </w:trPr>
        <w:tc>
          <w:tcPr>
            <w:tcW w:w="5760" w:type="dxa"/>
            <w:vAlign w:val="center"/>
          </w:tcPr>
          <w:p w14:paraId="1F072DAE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4. Journal, Volume, Issue, Pages</w:t>
            </w:r>
          </w:p>
        </w:tc>
        <w:tc>
          <w:tcPr>
            <w:tcW w:w="4950" w:type="dxa"/>
          </w:tcPr>
          <w:p w14:paraId="1CAFBD00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65E66D3F" w14:textId="08DC7C18" w:rsidTr="002623C8">
        <w:trPr>
          <w:trHeight w:val="576"/>
        </w:trPr>
        <w:tc>
          <w:tcPr>
            <w:tcW w:w="5760" w:type="dxa"/>
            <w:vAlign w:val="center"/>
          </w:tcPr>
          <w:p w14:paraId="76318C75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5. Types of Study / Study Design</w:t>
            </w:r>
          </w:p>
        </w:tc>
        <w:tc>
          <w:tcPr>
            <w:tcW w:w="4950" w:type="dxa"/>
          </w:tcPr>
          <w:p w14:paraId="0D915799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377C4765" w14:textId="0A793C0C" w:rsidTr="002623C8">
        <w:trPr>
          <w:trHeight w:val="576"/>
        </w:trPr>
        <w:tc>
          <w:tcPr>
            <w:tcW w:w="10710" w:type="dxa"/>
            <w:gridSpan w:val="2"/>
            <w:vAlign w:val="center"/>
          </w:tcPr>
          <w:p w14:paraId="680143E4" w14:textId="19729B03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623C8">
              <w:rPr>
                <w:rFonts w:ascii="Times New Roman" w:hAnsi="Times New Roman" w:cs="Times New Roman"/>
                <w:b/>
                <w:bCs/>
              </w:rPr>
              <w:t>Study Population Details and Characteristics</w:t>
            </w:r>
          </w:p>
        </w:tc>
      </w:tr>
      <w:tr w:rsidR="00530115" w:rsidRPr="002623C8" w14:paraId="63FD91BC" w14:textId="015C9E0B" w:rsidTr="002623C8">
        <w:trPr>
          <w:trHeight w:val="576"/>
        </w:trPr>
        <w:tc>
          <w:tcPr>
            <w:tcW w:w="5760" w:type="dxa"/>
            <w:vAlign w:val="center"/>
          </w:tcPr>
          <w:p w14:paraId="35CBBC24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6. Study Purposes</w:t>
            </w:r>
          </w:p>
        </w:tc>
        <w:tc>
          <w:tcPr>
            <w:tcW w:w="4950" w:type="dxa"/>
          </w:tcPr>
          <w:p w14:paraId="5927BFC5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76D2C26F" w14:textId="0F380EAD" w:rsidTr="002623C8">
        <w:trPr>
          <w:trHeight w:val="576"/>
        </w:trPr>
        <w:tc>
          <w:tcPr>
            <w:tcW w:w="5760" w:type="dxa"/>
            <w:vAlign w:val="center"/>
          </w:tcPr>
          <w:p w14:paraId="11CCBF47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7. Settings</w:t>
            </w:r>
          </w:p>
        </w:tc>
        <w:tc>
          <w:tcPr>
            <w:tcW w:w="4950" w:type="dxa"/>
          </w:tcPr>
          <w:p w14:paraId="7497C335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7B43D434" w14:textId="50B2B20C" w:rsidTr="002623C8">
        <w:trPr>
          <w:trHeight w:val="576"/>
        </w:trPr>
        <w:tc>
          <w:tcPr>
            <w:tcW w:w="5760" w:type="dxa"/>
            <w:vAlign w:val="center"/>
          </w:tcPr>
          <w:p w14:paraId="0E7A0CA5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8. Participant’s age (mean, range)</w:t>
            </w:r>
          </w:p>
        </w:tc>
        <w:tc>
          <w:tcPr>
            <w:tcW w:w="4950" w:type="dxa"/>
          </w:tcPr>
          <w:p w14:paraId="72655FDB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0F32414B" w14:textId="407F97DE" w:rsidTr="002623C8">
        <w:trPr>
          <w:trHeight w:val="576"/>
        </w:trPr>
        <w:tc>
          <w:tcPr>
            <w:tcW w:w="5760" w:type="dxa"/>
            <w:vAlign w:val="center"/>
          </w:tcPr>
          <w:p w14:paraId="7430CCEB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9. Marital status</w:t>
            </w:r>
          </w:p>
        </w:tc>
        <w:tc>
          <w:tcPr>
            <w:tcW w:w="4950" w:type="dxa"/>
          </w:tcPr>
          <w:p w14:paraId="79F204E0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0A9EA4D8" w14:textId="48DE13E9" w:rsidTr="002623C8">
        <w:trPr>
          <w:trHeight w:val="576"/>
        </w:trPr>
        <w:tc>
          <w:tcPr>
            <w:tcW w:w="5760" w:type="dxa"/>
            <w:vAlign w:val="center"/>
          </w:tcPr>
          <w:p w14:paraId="15FF9FB5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0. Ethnicity</w:t>
            </w:r>
          </w:p>
        </w:tc>
        <w:tc>
          <w:tcPr>
            <w:tcW w:w="4950" w:type="dxa"/>
          </w:tcPr>
          <w:p w14:paraId="0AAEBBAC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7DE9B8E0" w14:textId="15D6A47C" w:rsidTr="002623C8">
        <w:trPr>
          <w:trHeight w:val="576"/>
        </w:trPr>
        <w:tc>
          <w:tcPr>
            <w:tcW w:w="5760" w:type="dxa"/>
            <w:vAlign w:val="center"/>
          </w:tcPr>
          <w:p w14:paraId="29134145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1. % of BC patients and % of participants with</w:t>
            </w:r>
          </w:p>
          <w:p w14:paraId="0326ADE4" w14:textId="62BBC98F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other types of cancers (for psychometric studies only)</w:t>
            </w:r>
          </w:p>
        </w:tc>
        <w:tc>
          <w:tcPr>
            <w:tcW w:w="4950" w:type="dxa"/>
          </w:tcPr>
          <w:p w14:paraId="6670F8EB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1F45FE90" w14:textId="1BB6D50B" w:rsidTr="002623C8">
        <w:trPr>
          <w:trHeight w:val="576"/>
        </w:trPr>
        <w:tc>
          <w:tcPr>
            <w:tcW w:w="5760" w:type="dxa"/>
            <w:vAlign w:val="center"/>
          </w:tcPr>
          <w:p w14:paraId="68F1CCAD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2. Stage of Cancer</w:t>
            </w:r>
          </w:p>
        </w:tc>
        <w:tc>
          <w:tcPr>
            <w:tcW w:w="4950" w:type="dxa"/>
          </w:tcPr>
          <w:p w14:paraId="5017C509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4BB15863" w14:textId="47D82CB4" w:rsidTr="002623C8">
        <w:trPr>
          <w:trHeight w:val="576"/>
        </w:trPr>
        <w:tc>
          <w:tcPr>
            <w:tcW w:w="5760" w:type="dxa"/>
            <w:vAlign w:val="center"/>
          </w:tcPr>
          <w:p w14:paraId="5B439B80" w14:textId="77777777" w:rsidR="00530115" w:rsidRPr="002623C8" w:rsidRDefault="00530115" w:rsidP="002623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3. Time since the end of treatment/ diagnosis</w:t>
            </w:r>
          </w:p>
        </w:tc>
        <w:tc>
          <w:tcPr>
            <w:tcW w:w="4950" w:type="dxa"/>
          </w:tcPr>
          <w:p w14:paraId="4B37CDBB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165025A8" w14:textId="2952E880" w:rsidTr="002623C8">
        <w:trPr>
          <w:trHeight w:val="576"/>
        </w:trPr>
        <w:tc>
          <w:tcPr>
            <w:tcW w:w="10710" w:type="dxa"/>
            <w:gridSpan w:val="2"/>
            <w:vAlign w:val="center"/>
          </w:tcPr>
          <w:p w14:paraId="6CAE31EA" w14:textId="155DEB7E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623C8">
              <w:rPr>
                <w:rFonts w:ascii="Times New Roman" w:hAnsi="Times New Roman" w:cs="Times New Roman"/>
                <w:b/>
                <w:bCs/>
              </w:rPr>
              <w:t xml:space="preserve">Details/Results Extracted from Source of Evidence </w:t>
            </w:r>
          </w:p>
        </w:tc>
      </w:tr>
      <w:tr w:rsidR="00530115" w:rsidRPr="002623C8" w14:paraId="616F44C3" w14:textId="4BB6223C" w:rsidTr="00E533F9">
        <w:trPr>
          <w:trHeight w:val="720"/>
        </w:trPr>
        <w:tc>
          <w:tcPr>
            <w:tcW w:w="5760" w:type="dxa"/>
          </w:tcPr>
          <w:p w14:paraId="7B25DA88" w14:textId="3C2DDBC5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4. Specify the con</w:t>
            </w:r>
            <w:r w:rsidRPr="002623C8">
              <w:rPr>
                <w:rFonts w:ascii="Times New Roman" w:hAnsi="Times New Roman" w:cs="Times New Roman"/>
              </w:rPr>
              <w:t>struct</w:t>
            </w:r>
            <w:r w:rsidR="003060FB" w:rsidRPr="002623C8">
              <w:rPr>
                <w:rFonts w:ascii="Times New Roman" w:hAnsi="Times New Roman" w:cs="Times New Roman"/>
              </w:rPr>
              <w:t>(s)</w:t>
            </w:r>
            <w:r w:rsidRPr="002623C8">
              <w:rPr>
                <w:rFonts w:ascii="Times New Roman" w:hAnsi="Times New Roman" w:cs="Times New Roman"/>
              </w:rPr>
              <w:t xml:space="preserve"> defined: FCR, W, U, HA</w:t>
            </w:r>
          </w:p>
          <w:p w14:paraId="1BC14B37" w14:textId="0AE9B6DA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(If a clear definition is not given, specify the theoretical model/conceptualize model cited by the authors)</w:t>
            </w:r>
          </w:p>
        </w:tc>
        <w:tc>
          <w:tcPr>
            <w:tcW w:w="4950" w:type="dxa"/>
          </w:tcPr>
          <w:p w14:paraId="254C3622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3ACE3D88" w14:textId="3FA62ED9" w:rsidTr="00E533F9">
        <w:trPr>
          <w:trHeight w:val="720"/>
        </w:trPr>
        <w:tc>
          <w:tcPr>
            <w:tcW w:w="5760" w:type="dxa"/>
          </w:tcPr>
          <w:p w14:paraId="3EA82BAD" w14:textId="77777777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5. Assessment tool/ measurements/ scales/</w:t>
            </w:r>
          </w:p>
          <w:p w14:paraId="01A890F8" w14:textId="54A06071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questionnaires used (if applicable)</w:t>
            </w:r>
          </w:p>
        </w:tc>
        <w:tc>
          <w:tcPr>
            <w:tcW w:w="4950" w:type="dxa"/>
          </w:tcPr>
          <w:p w14:paraId="65600E3A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2E25BBC3" w14:textId="6A0B6CD0" w:rsidTr="00E533F9">
        <w:trPr>
          <w:trHeight w:val="720"/>
        </w:trPr>
        <w:tc>
          <w:tcPr>
            <w:tcW w:w="5760" w:type="dxa"/>
          </w:tcPr>
          <w:p w14:paraId="7589064A" w14:textId="77777777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6. Specify if the measurement is self - reported,</w:t>
            </w:r>
          </w:p>
          <w:p w14:paraId="375AB6DB" w14:textId="24C341B7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clinician - reported, or otherwise (if applicable)</w:t>
            </w:r>
          </w:p>
        </w:tc>
        <w:tc>
          <w:tcPr>
            <w:tcW w:w="4950" w:type="dxa"/>
          </w:tcPr>
          <w:p w14:paraId="535A6032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3A9F87AF" w14:textId="609AEFBE" w:rsidTr="00E533F9">
        <w:trPr>
          <w:trHeight w:val="720"/>
        </w:trPr>
        <w:tc>
          <w:tcPr>
            <w:tcW w:w="5760" w:type="dxa"/>
          </w:tcPr>
          <w:p w14:paraId="27E6E0C5" w14:textId="77777777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7. Details of psychometric validation of tool</w:t>
            </w:r>
          </w:p>
          <w:p w14:paraId="3112D5C4" w14:textId="5F499F8F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(if applicable)</w:t>
            </w:r>
          </w:p>
        </w:tc>
        <w:tc>
          <w:tcPr>
            <w:tcW w:w="4950" w:type="dxa"/>
          </w:tcPr>
          <w:p w14:paraId="32EC457C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30115" w:rsidRPr="002623C8" w14:paraId="2A8D6147" w14:textId="30D7DE99" w:rsidTr="00E533F9">
        <w:trPr>
          <w:trHeight w:val="720"/>
        </w:trPr>
        <w:tc>
          <w:tcPr>
            <w:tcW w:w="5760" w:type="dxa"/>
          </w:tcPr>
          <w:p w14:paraId="1B70284F" w14:textId="02339A63" w:rsidR="00530115" w:rsidRPr="002623C8" w:rsidRDefault="00530115" w:rsidP="001E4E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18. Characteristics related to the 4 con</w:t>
            </w:r>
            <w:r w:rsidR="002623C8" w:rsidRPr="002623C8">
              <w:rPr>
                <w:rFonts w:ascii="Times New Roman" w:hAnsi="Times New Roman" w:cs="Times New Roman"/>
              </w:rPr>
              <w:t>structs</w:t>
            </w:r>
            <w:r w:rsidRPr="002623C8">
              <w:rPr>
                <w:rFonts w:ascii="Times New Roman" w:hAnsi="Times New Roman" w:cs="Times New Roman"/>
              </w:rPr>
              <w:t>:</w:t>
            </w:r>
          </w:p>
          <w:p w14:paraId="7EAC1422" w14:textId="38C72BE0" w:rsidR="00530115" w:rsidRPr="002623C8" w:rsidRDefault="00530115" w:rsidP="001E4E3A">
            <w:pPr>
              <w:rPr>
                <w:rFonts w:ascii="Times New Roman" w:hAnsi="Times New Roman" w:cs="Times New Roman"/>
              </w:rPr>
            </w:pPr>
            <w:r w:rsidRPr="002623C8">
              <w:rPr>
                <w:rFonts w:ascii="Times New Roman" w:hAnsi="Times New Roman" w:cs="Times New Roman"/>
              </w:rPr>
              <w:t>(as reported in the results/ discussion section)</w:t>
            </w:r>
          </w:p>
        </w:tc>
        <w:tc>
          <w:tcPr>
            <w:tcW w:w="4950" w:type="dxa"/>
          </w:tcPr>
          <w:p w14:paraId="64836D7E" w14:textId="77777777" w:rsidR="00530115" w:rsidRPr="002623C8" w:rsidRDefault="00530115" w:rsidP="00530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348D9B74" w14:textId="4317601E" w:rsidR="00530177" w:rsidRDefault="00E40E62" w:rsidP="00530115"/>
    <w:sectPr w:rsidR="00530177" w:rsidSect="005301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15"/>
    <w:rsid w:val="0002632B"/>
    <w:rsid w:val="00027C43"/>
    <w:rsid w:val="000B6AC3"/>
    <w:rsid w:val="000C7292"/>
    <w:rsid w:val="000D75CD"/>
    <w:rsid w:val="001040CD"/>
    <w:rsid w:val="00107EEE"/>
    <w:rsid w:val="0011190A"/>
    <w:rsid w:val="00114090"/>
    <w:rsid w:val="00124498"/>
    <w:rsid w:val="00126046"/>
    <w:rsid w:val="0012707C"/>
    <w:rsid w:val="00150ED6"/>
    <w:rsid w:val="00222568"/>
    <w:rsid w:val="002623C8"/>
    <w:rsid w:val="00284D7B"/>
    <w:rsid w:val="002A3747"/>
    <w:rsid w:val="002B0B11"/>
    <w:rsid w:val="002C3B69"/>
    <w:rsid w:val="002C76C7"/>
    <w:rsid w:val="002D1FEF"/>
    <w:rsid w:val="003060FB"/>
    <w:rsid w:val="003309F4"/>
    <w:rsid w:val="0037230A"/>
    <w:rsid w:val="00372A67"/>
    <w:rsid w:val="0038272A"/>
    <w:rsid w:val="00396150"/>
    <w:rsid w:val="004063CA"/>
    <w:rsid w:val="004874A7"/>
    <w:rsid w:val="004B2522"/>
    <w:rsid w:val="004D7594"/>
    <w:rsid w:val="004E79A8"/>
    <w:rsid w:val="00530115"/>
    <w:rsid w:val="00540BA2"/>
    <w:rsid w:val="005647F6"/>
    <w:rsid w:val="005A0F1B"/>
    <w:rsid w:val="005C3B07"/>
    <w:rsid w:val="005E55C1"/>
    <w:rsid w:val="00600FC8"/>
    <w:rsid w:val="00617482"/>
    <w:rsid w:val="00624CA1"/>
    <w:rsid w:val="006613EA"/>
    <w:rsid w:val="006811E2"/>
    <w:rsid w:val="00694026"/>
    <w:rsid w:val="006C53A0"/>
    <w:rsid w:val="006F0A37"/>
    <w:rsid w:val="006F6D8E"/>
    <w:rsid w:val="007676D5"/>
    <w:rsid w:val="007B1961"/>
    <w:rsid w:val="007C6AB1"/>
    <w:rsid w:val="007D0C78"/>
    <w:rsid w:val="00871277"/>
    <w:rsid w:val="009073F3"/>
    <w:rsid w:val="00973BBD"/>
    <w:rsid w:val="00987551"/>
    <w:rsid w:val="00A021E0"/>
    <w:rsid w:val="00AA28DA"/>
    <w:rsid w:val="00AB354F"/>
    <w:rsid w:val="00AC0183"/>
    <w:rsid w:val="00AD6F2E"/>
    <w:rsid w:val="00AF4842"/>
    <w:rsid w:val="00AF70B2"/>
    <w:rsid w:val="00B129AF"/>
    <w:rsid w:val="00B14223"/>
    <w:rsid w:val="00B5123B"/>
    <w:rsid w:val="00B95DE2"/>
    <w:rsid w:val="00BB18AA"/>
    <w:rsid w:val="00C2629A"/>
    <w:rsid w:val="00C81A95"/>
    <w:rsid w:val="00CA0D77"/>
    <w:rsid w:val="00CC2B18"/>
    <w:rsid w:val="00D03A9C"/>
    <w:rsid w:val="00D33062"/>
    <w:rsid w:val="00D33994"/>
    <w:rsid w:val="00D34920"/>
    <w:rsid w:val="00D509FB"/>
    <w:rsid w:val="00DB0ABA"/>
    <w:rsid w:val="00DC5D43"/>
    <w:rsid w:val="00DD56BC"/>
    <w:rsid w:val="00DD658E"/>
    <w:rsid w:val="00DD68C1"/>
    <w:rsid w:val="00E079A9"/>
    <w:rsid w:val="00E16C9E"/>
    <w:rsid w:val="00E22028"/>
    <w:rsid w:val="00E40E62"/>
    <w:rsid w:val="00E533F9"/>
    <w:rsid w:val="00E92E6A"/>
    <w:rsid w:val="00E9490A"/>
    <w:rsid w:val="00F54B62"/>
    <w:rsid w:val="00FA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74ED"/>
  <w14:defaultImageDpi w14:val="32767"/>
  <w15:chartTrackingRefBased/>
  <w15:docId w15:val="{50FED758-5287-EB44-AE16-BF0874B6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ock</dc:creator>
  <cp:keywords/>
  <dc:description/>
  <cp:lastModifiedBy>jessica tock</cp:lastModifiedBy>
  <cp:revision>6</cp:revision>
  <dcterms:created xsi:type="dcterms:W3CDTF">2020-11-09T04:34:00Z</dcterms:created>
  <dcterms:modified xsi:type="dcterms:W3CDTF">2020-11-09T04:46:00Z</dcterms:modified>
</cp:coreProperties>
</file>